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2EC01" w14:textId="17A2CCEC" w:rsidR="008E3003" w:rsidRPr="006F0B73" w:rsidRDefault="008E3003" w:rsidP="008E30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67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5F076D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6F0B73">
        <w:rPr>
          <w:rFonts w:ascii="Times New Roman" w:hAnsi="Times New Roman" w:cs="Times New Roman"/>
          <w:b/>
          <w:sz w:val="24"/>
          <w:szCs w:val="24"/>
          <w:lang w:val="en-US"/>
        </w:rPr>
        <w:t>o evidence of a positive effect of learning Chinese language as an L2 on spatial ability</w:t>
      </w:r>
    </w:p>
    <w:p w14:paraId="40F4A606" w14:textId="0F847FEF" w:rsidR="008E3003" w:rsidRPr="000467F4" w:rsidRDefault="008E3003" w:rsidP="008E30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67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137A6E">
        <w:rPr>
          <w:rFonts w:ascii="Times New Roman" w:hAnsi="Times New Roman" w:cs="Times New Roman"/>
          <w:sz w:val="24"/>
          <w:szCs w:val="24"/>
          <w:lang w:val="en-US"/>
        </w:rPr>
        <w:t xml:space="preserve">Maxim Likhanov </w:t>
      </w:r>
      <w:r w:rsidRPr="00137A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37A6E">
        <w:rPr>
          <w:rFonts w:ascii="Times New Roman" w:hAnsi="Times New Roman" w:cs="Times New Roman"/>
          <w:sz w:val="24"/>
          <w:szCs w:val="24"/>
          <w:lang w:val="en-US"/>
        </w:rPr>
        <w:t>, Olga Bogdanova</w:t>
      </w:r>
      <w:r w:rsidRPr="00137A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37A6E">
        <w:rPr>
          <w:rStyle w:val="a3"/>
          <w:lang w:val="en-US"/>
        </w:rPr>
        <w:t xml:space="preserve">, </w:t>
      </w:r>
      <w:proofErr w:type="spellStart"/>
      <w:r w:rsidRPr="00D0196A">
        <w:rPr>
          <w:rFonts w:ascii="Times New Roman" w:hAnsi="Times New Roman" w:cs="Times New Roman"/>
          <w:sz w:val="24"/>
          <w:szCs w:val="24"/>
          <w:lang w:val="en-US"/>
        </w:rPr>
        <w:t>Evgenia</w:t>
      </w:r>
      <w:proofErr w:type="spellEnd"/>
      <w:r w:rsidRPr="00D0196A">
        <w:rPr>
          <w:rFonts w:ascii="Times New Roman" w:hAnsi="Times New Roman" w:cs="Times New Roman"/>
          <w:sz w:val="24"/>
          <w:szCs w:val="24"/>
          <w:lang w:val="en-US"/>
        </w:rPr>
        <w:t xml:space="preserve"> Alenina</w:t>
      </w:r>
      <w:r w:rsidR="00E51C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0196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37A6E">
        <w:rPr>
          <w:rFonts w:ascii="Times New Roman" w:hAnsi="Times New Roman" w:cs="Times New Roman"/>
          <w:sz w:val="24"/>
          <w:szCs w:val="24"/>
          <w:lang w:val="en-US"/>
        </w:rPr>
        <w:t>Tatiana Kolienko</w:t>
      </w:r>
      <w:r w:rsidR="00E51C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37A6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137A6E">
        <w:rPr>
          <w:rFonts w:ascii="Times New Roman" w:hAnsi="Times New Roman" w:cs="Times New Roman"/>
          <w:sz w:val="24"/>
          <w:szCs w:val="24"/>
          <w:lang w:val="en-US"/>
        </w:rPr>
        <w:t>Yulia</w:t>
      </w:r>
      <w:proofErr w:type="spellEnd"/>
      <w:r w:rsidRPr="00137A6E">
        <w:rPr>
          <w:rFonts w:ascii="Times New Roman" w:hAnsi="Times New Roman" w:cs="Times New Roman"/>
          <w:sz w:val="24"/>
          <w:szCs w:val="24"/>
          <w:lang w:val="en-US"/>
        </w:rPr>
        <w:t xml:space="preserve"> Kovas</w:t>
      </w:r>
      <w:r w:rsidR="00E51C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7DEA5F8D" w14:textId="2D8EDB0C" w:rsidR="00E51C7B" w:rsidRDefault="00E51C7B" w:rsidP="00E51C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F49" w:rsidRPr="003B0CB7">
        <w:rPr>
          <w:rFonts w:ascii="Times New Roman" w:hAnsi="Times New Roman" w:cs="Times New Roman"/>
          <w:sz w:val="24"/>
          <w:szCs w:val="24"/>
          <w:lang w:val="en-US"/>
        </w:rPr>
        <w:t>State Key Laboratory of Cognitive Neuroscience and Learn</w:t>
      </w:r>
      <w:r w:rsidR="009A4F49">
        <w:rPr>
          <w:rFonts w:ascii="Times New Roman" w:hAnsi="Times New Roman" w:cs="Times New Roman"/>
          <w:sz w:val="24"/>
          <w:szCs w:val="24"/>
          <w:lang w:val="en-US"/>
        </w:rPr>
        <w:t>ing, Beijing Normal University</w:t>
      </w:r>
      <w:bookmarkStart w:id="0" w:name="_GoBack"/>
      <w:bookmarkEnd w:id="0"/>
    </w:p>
    <w:p w14:paraId="2360A4E1" w14:textId="77777777" w:rsidR="00E51C7B" w:rsidRDefault="00E51C7B" w:rsidP="00E51C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sychology Department, National Research Tomsk State University</w:t>
      </w:r>
    </w:p>
    <w:p w14:paraId="4DA2061B" w14:textId="77777777" w:rsidR="00E51C7B" w:rsidRDefault="00E51C7B" w:rsidP="00E51C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Laboratory for Social and Cognitive Informatics, National Research University Higher School of Economics</w:t>
      </w:r>
    </w:p>
    <w:p w14:paraId="5BD126C1" w14:textId="77777777" w:rsidR="00E51C7B" w:rsidRDefault="00E51C7B" w:rsidP="00E51C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condary school number 43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imors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rict, Saint-Petersburg</w:t>
      </w:r>
    </w:p>
    <w:p w14:paraId="01C89801" w14:textId="77777777" w:rsidR="00E51C7B" w:rsidRDefault="00E51C7B" w:rsidP="00E51C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Psychology, Goldsmiths University of London, UK</w:t>
      </w:r>
    </w:p>
    <w:p w14:paraId="233F04D7" w14:textId="77777777" w:rsidR="008E3003" w:rsidRPr="00F17B93" w:rsidRDefault="008E3003" w:rsidP="008E30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B93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 information: </w:t>
      </w:r>
      <w:proofErr w:type="spellStart"/>
      <w:r w:rsidRPr="00F17B93">
        <w:rPr>
          <w:rFonts w:ascii="Times New Roman" w:hAnsi="Times New Roman" w:cs="Times New Roman"/>
          <w:sz w:val="24"/>
          <w:szCs w:val="24"/>
          <w:lang w:val="en-US"/>
        </w:rPr>
        <w:t>Yulia</w:t>
      </w:r>
      <w:proofErr w:type="spellEnd"/>
      <w:r w:rsidRPr="00F17B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17B93">
        <w:rPr>
          <w:rFonts w:ascii="Times New Roman" w:hAnsi="Times New Roman" w:cs="Times New Roman"/>
          <w:sz w:val="24"/>
          <w:szCs w:val="24"/>
          <w:lang w:val="en-US"/>
        </w:rPr>
        <w:t>Kovas</w:t>
      </w:r>
      <w:proofErr w:type="spellEnd"/>
      <w:r w:rsidRPr="00F17B93">
        <w:rPr>
          <w:rFonts w:ascii="Times New Roman" w:hAnsi="Times New Roman" w:cs="Times New Roman"/>
          <w:sz w:val="24"/>
          <w:szCs w:val="24"/>
          <w:lang w:val="en-US"/>
        </w:rPr>
        <w:t>, Department of Psychology, Goldsmiths University of London, New Cross, London, SE14 6NW, UK; email: y.kovas@gold.ac.uk.</w:t>
      </w:r>
    </w:p>
    <w:p w14:paraId="43A97BC1" w14:textId="77777777" w:rsidR="008E3003" w:rsidRDefault="008E3003" w:rsidP="008E3003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57FD782C" w14:textId="77777777" w:rsidR="008E3003" w:rsidRDefault="008E3003" w:rsidP="008E3003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Appendix</w:t>
      </w:r>
    </w:p>
    <w:tbl>
      <w:tblPr>
        <w:tblW w:w="15470" w:type="dxa"/>
        <w:tblLayout w:type="fixed"/>
        <w:tblLook w:val="04A0" w:firstRow="1" w:lastRow="0" w:firstColumn="1" w:lastColumn="0" w:noHBand="0" w:noVBand="1"/>
      </w:tblPr>
      <w:tblGrid>
        <w:gridCol w:w="1368"/>
        <w:gridCol w:w="53"/>
        <w:gridCol w:w="626"/>
        <w:gridCol w:w="53"/>
        <w:gridCol w:w="632"/>
        <w:gridCol w:w="55"/>
        <w:gridCol w:w="987"/>
        <w:gridCol w:w="50"/>
        <w:gridCol w:w="846"/>
        <w:gridCol w:w="1103"/>
        <w:gridCol w:w="28"/>
        <w:gridCol w:w="1486"/>
        <w:gridCol w:w="35"/>
        <w:gridCol w:w="20"/>
        <w:gridCol w:w="670"/>
        <w:gridCol w:w="34"/>
        <w:gridCol w:w="21"/>
        <w:gridCol w:w="671"/>
        <w:gridCol w:w="34"/>
        <w:gridCol w:w="21"/>
        <w:gridCol w:w="746"/>
        <w:gridCol w:w="34"/>
        <w:gridCol w:w="21"/>
        <w:gridCol w:w="747"/>
        <w:gridCol w:w="35"/>
        <w:gridCol w:w="20"/>
        <w:gridCol w:w="695"/>
        <w:gridCol w:w="37"/>
        <w:gridCol w:w="18"/>
        <w:gridCol w:w="696"/>
        <w:gridCol w:w="37"/>
        <w:gridCol w:w="18"/>
        <w:gridCol w:w="737"/>
        <w:gridCol w:w="40"/>
        <w:gridCol w:w="15"/>
        <w:gridCol w:w="743"/>
        <w:gridCol w:w="40"/>
        <w:gridCol w:w="19"/>
        <w:gridCol w:w="920"/>
        <w:gridCol w:w="39"/>
        <w:gridCol w:w="11"/>
        <w:gridCol w:w="915"/>
        <w:gridCol w:w="81"/>
        <w:gridCol w:w="13"/>
      </w:tblGrid>
      <w:tr w:rsidR="008E3003" w:rsidRPr="009A4F49" w14:paraId="170D4DC1" w14:textId="77777777" w:rsidTr="008E3003">
        <w:trPr>
          <w:trHeight w:val="246"/>
          <w:tblHeader/>
        </w:trPr>
        <w:tc>
          <w:tcPr>
            <w:tcW w:w="15474" w:type="dxa"/>
            <w:gridSpan w:val="44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F820C1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 xml:space="preserve">Table S1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escriptive Statistics for all study variables divided by sex</w:t>
            </w:r>
          </w:p>
        </w:tc>
      </w:tr>
      <w:tr w:rsidR="008E3003" w14:paraId="4F00F0E5" w14:textId="77777777" w:rsidTr="008E3003">
        <w:trPr>
          <w:trHeight w:val="213"/>
          <w:tblHeader/>
        </w:trPr>
        <w:tc>
          <w:tcPr>
            <w:tcW w:w="1423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C9D15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5903" w:type="dxa"/>
            <w:gridSpan w:val="1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322C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patial ability</w:t>
            </w:r>
          </w:p>
        </w:tc>
        <w:tc>
          <w:tcPr>
            <w:tcW w:w="3054" w:type="dxa"/>
            <w:gridSpan w:val="1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9A80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Raven’s test</w:t>
            </w:r>
          </w:p>
        </w:tc>
        <w:tc>
          <w:tcPr>
            <w:tcW w:w="5094" w:type="dxa"/>
            <w:gridSpan w:val="1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FBA7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School marks at Year 7</w:t>
            </w:r>
          </w:p>
        </w:tc>
      </w:tr>
      <w:tr w:rsidR="008E3003" w14:paraId="68127963" w14:textId="77777777" w:rsidTr="008E3003">
        <w:trPr>
          <w:gridAfter w:val="1"/>
          <w:wAfter w:w="13" w:type="dxa"/>
          <w:trHeight w:val="213"/>
          <w:tblHeader/>
        </w:trPr>
        <w:tc>
          <w:tcPr>
            <w:tcW w:w="1423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66B96" w14:textId="77777777" w:rsidR="008E3003" w:rsidRDefault="008E300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368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A56F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Year 2 </w:t>
            </w:r>
          </w:p>
        </w:tc>
        <w:tc>
          <w:tcPr>
            <w:tcW w:w="188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8581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Year 7</w:t>
            </w:r>
          </w:p>
        </w:tc>
        <w:tc>
          <w:tcPr>
            <w:tcW w:w="2652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75F7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Growth</w:t>
            </w:r>
          </w:p>
        </w:tc>
        <w:tc>
          <w:tcPr>
            <w:tcW w:w="1450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52EAC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Year 2 </w:t>
            </w:r>
          </w:p>
        </w:tc>
        <w:tc>
          <w:tcPr>
            <w:tcW w:w="1604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C2DF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Year 7</w:t>
            </w:r>
          </w:p>
        </w:tc>
        <w:tc>
          <w:tcPr>
            <w:tcW w:w="1503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B258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En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lish</w:t>
            </w:r>
            <w:proofErr w:type="spellEnd"/>
          </w:p>
        </w:tc>
        <w:tc>
          <w:tcPr>
            <w:tcW w:w="1593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BA7F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h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ese* </w:t>
            </w:r>
          </w:p>
        </w:tc>
        <w:tc>
          <w:tcPr>
            <w:tcW w:w="1985" w:type="dxa"/>
            <w:gridSpan w:val="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7E615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Spanish** </w:t>
            </w:r>
          </w:p>
        </w:tc>
      </w:tr>
      <w:tr w:rsidR="008E3003" w14:paraId="349D65FB" w14:textId="77777777" w:rsidTr="008E3003">
        <w:trPr>
          <w:gridAfter w:val="1"/>
          <w:wAfter w:w="13" w:type="dxa"/>
          <w:trHeight w:val="213"/>
          <w:tblHeader/>
        </w:trPr>
        <w:tc>
          <w:tcPr>
            <w:tcW w:w="142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7A8E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  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85D65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3C89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39EC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F022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32F9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4C8D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A6B13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A98E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9EB4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3F68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697C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75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9803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795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980E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3B2A1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  <w:tc>
          <w:tcPr>
            <w:tcW w:w="978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89CB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f </w:t>
            </w:r>
          </w:p>
        </w:tc>
        <w:tc>
          <w:tcPr>
            <w:tcW w:w="1007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FC96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m </w:t>
            </w:r>
          </w:p>
        </w:tc>
      </w:tr>
      <w:tr w:rsidR="008E3003" w14:paraId="72642DA3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E1C90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N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A73A3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31E50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7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EC4B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CAE2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81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16DE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0F933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97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4F6A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7A921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89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03AD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64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F355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7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ED4A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1CAE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23338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3DEB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79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4A1A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A1E7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3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0A2A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D13E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5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1249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66E81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32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A320B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E880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7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5E2B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8574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2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9513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D0EE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1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0C98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FCFD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0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5C48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20D5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3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6C4AF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5BFBE462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7ABAC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196D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56AA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1.21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9AF15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EA2B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3.42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59B35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FE75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3.12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BD3F1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EB9B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0.16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864C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27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FB77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9.35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ECD9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0EC0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6.14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B6C6F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BB86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5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D948B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8658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9.64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B9507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1151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10.23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3149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A64D0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.1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A45A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DC3B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73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B962D3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1065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.29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D926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6158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64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4473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CCFC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.50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C44E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B7D7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.15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9700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0E55A72D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558A5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evi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6920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BDE9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7.84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749D5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8375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0.65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FB89B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9EE6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5.86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B7B9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16D6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5.32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FEE6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7.20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AA0C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7.25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7536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67C9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4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68A37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1464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8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1297E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1A69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96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16E5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3A86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4.28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016F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DC74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76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244C3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4A42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69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9AE8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851F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64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D7F6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D198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66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9806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09F6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65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0090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7773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75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51D6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3DA48F0A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B2A04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kew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7858F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BC24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51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9C77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6ACC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4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F01C5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3B43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03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6618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92C73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8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B038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17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3446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45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3447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71D91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3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6195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6355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7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8CFD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AAD1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7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F55D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C4CE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5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F1E3F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8390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18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132E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A0AD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4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F259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2B86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32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8FC05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912E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1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7D00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4BD1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94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7E531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0529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6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DDAE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62E70B1D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03D69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Kurto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0C9A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3C8E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1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0291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4BD3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52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B650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FC863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93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747B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64750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46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AA51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29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D870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91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1FF8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555D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97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A9A27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8B8D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06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7CE71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7CA0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9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F181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BC2C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18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C54B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BA79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1.26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8DF9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56863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86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265F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ECA4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6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341A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9F25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14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3C60F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1F2FC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0.14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3769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9CF9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1.15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E4918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3A3E93CA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238DE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ini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C749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28E50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12.00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A86D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33ED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14.00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EB76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F3A5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22.00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E1DE8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E225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15.00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7AA3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35.00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9AE3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-35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D2A3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9E06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236B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9006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0B8E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113D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3B86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58329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0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5839B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67E4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6CFF1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B43733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699E2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A64B1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5C23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9026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.00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F54B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2862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0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1D93E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7ED26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.00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1AB8A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4DC01433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8913D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xim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8975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2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3D28E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5.00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17084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67D7A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4.00 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87F2B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8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38A4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7.00 </w:t>
            </w:r>
          </w:p>
        </w:tc>
        <w:tc>
          <w:tcPr>
            <w:tcW w:w="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BE690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8DAF5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6.00 </w:t>
            </w:r>
          </w:p>
        </w:tc>
        <w:tc>
          <w:tcPr>
            <w:tcW w:w="11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4CF2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43.00 </w:t>
            </w:r>
          </w:p>
        </w:tc>
        <w:tc>
          <w:tcPr>
            <w:tcW w:w="151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B14E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4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ED68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92B12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3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6418E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DD3B4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13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F889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8E24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D7F5C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B9D6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22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53307E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84011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EB46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BA04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1452D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7805B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3CE97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9652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A4B07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D3EC8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5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E6696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2397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5.00 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48F09" w14:textId="77777777" w:rsidR="008E3003" w:rsidRDefault="008E300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27F2B03A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3D0C0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lastRenderedPageBreak/>
              <w:t xml:space="preserve">t-test: t 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C48FD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1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8F9B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1.63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DF9E5E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B564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3.07</w:t>
            </w:r>
          </w:p>
        </w:tc>
        <w:tc>
          <w:tcPr>
            <w:tcW w:w="2617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A1C11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1.30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D38114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BD25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29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1AAB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48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F67D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1.01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4FFE91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44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601D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3.86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1E7B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3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3BB1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4.185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AE1AA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407D3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.24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0F6717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7FE364C8" w14:textId="77777777" w:rsidTr="008E3003">
        <w:trPr>
          <w:gridAfter w:val="1"/>
          <w:wAfter w:w="13" w:type="dxa"/>
          <w:trHeight w:val="208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F76DD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t-test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f</w:t>
            </w:r>
            <w:proofErr w:type="spellEnd"/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FD54C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1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6BCB8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86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2BF4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0D7D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84</w:t>
            </w:r>
          </w:p>
        </w:tc>
        <w:tc>
          <w:tcPr>
            <w:tcW w:w="2617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627A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19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C20DC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5928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78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5380F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48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74C7C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96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8E1945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44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C5F61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37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3FB0E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3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33ACC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71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C3A7E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D5C9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81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65A4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7403CEB7" w14:textId="77777777" w:rsidTr="008E3003">
        <w:trPr>
          <w:gridAfter w:val="1"/>
          <w:wAfter w:w="13" w:type="dxa"/>
          <w:trHeight w:val="427"/>
        </w:trPr>
        <w:tc>
          <w:tcPr>
            <w:tcW w:w="13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E55ED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t-test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’s d</w:t>
            </w:r>
          </w:p>
        </w:tc>
        <w:tc>
          <w:tcPr>
            <w:tcW w:w="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5335F2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1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95E6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4</w:t>
            </w:r>
          </w:p>
        </w:tc>
        <w:tc>
          <w:tcPr>
            <w:tcW w:w="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B6846E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3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35DF5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45</w:t>
            </w:r>
          </w:p>
        </w:tc>
        <w:tc>
          <w:tcPr>
            <w:tcW w:w="2617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84C5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24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61C6C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D1B4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19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DD1810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48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0F56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-0.14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03573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446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5E14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50</w:t>
            </w:r>
          </w:p>
        </w:tc>
        <w:tc>
          <w:tcPr>
            <w:tcW w:w="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023C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3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971F8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99</w:t>
            </w:r>
          </w:p>
        </w:tc>
        <w:tc>
          <w:tcPr>
            <w:tcW w:w="5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D6077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5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A42C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50</w:t>
            </w:r>
          </w:p>
        </w:tc>
        <w:tc>
          <w:tcPr>
            <w:tcW w:w="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112D4D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14:paraId="62F6FED9" w14:textId="77777777" w:rsidTr="008E3003">
        <w:trPr>
          <w:gridAfter w:val="1"/>
          <w:wAfter w:w="13" w:type="dxa"/>
          <w:trHeight w:val="213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E4A79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-value</w:t>
            </w:r>
          </w:p>
        </w:tc>
        <w:tc>
          <w:tcPr>
            <w:tcW w:w="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BF7E0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0FFC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s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613FFE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0F72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02</w:t>
            </w:r>
          </w:p>
        </w:tc>
        <w:tc>
          <w:tcPr>
            <w:tcW w:w="26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63AA7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s</w:t>
            </w:r>
          </w:p>
        </w:tc>
        <w:tc>
          <w:tcPr>
            <w:tcW w:w="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B50E4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2A6E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s</w:t>
            </w:r>
          </w:p>
        </w:tc>
        <w:tc>
          <w:tcPr>
            <w:tcW w:w="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A6462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9C35E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s</w:t>
            </w:r>
          </w:p>
        </w:tc>
        <w:tc>
          <w:tcPr>
            <w:tcW w:w="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F8B6BB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4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6E5A6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&lt;.001</w:t>
            </w:r>
          </w:p>
        </w:tc>
        <w:tc>
          <w:tcPr>
            <w:tcW w:w="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24D03F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5CA8A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&lt;.001</w:t>
            </w:r>
          </w:p>
        </w:tc>
        <w:tc>
          <w:tcPr>
            <w:tcW w:w="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7FF2D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8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54289" w14:textId="77777777" w:rsidR="008E3003" w:rsidRDefault="008E3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.027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A6256F" w14:textId="77777777" w:rsidR="008E3003" w:rsidRDefault="008E30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8E3003" w:rsidRPr="009A4F49" w14:paraId="46178B82" w14:textId="77777777" w:rsidTr="008E3003">
        <w:trPr>
          <w:trHeight w:val="208"/>
        </w:trPr>
        <w:tc>
          <w:tcPr>
            <w:tcW w:w="15474" w:type="dxa"/>
            <w:gridSpan w:val="4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9BA50C" w14:textId="77777777" w:rsidR="008E3003" w:rsidRDefault="008E3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ru-RU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  * only available for English and Spanish group; ** only available for English and Spanish group</w:t>
            </w:r>
          </w:p>
        </w:tc>
      </w:tr>
    </w:tbl>
    <w:p w14:paraId="104FE561" w14:textId="77777777" w:rsidR="00DA11B0" w:rsidRDefault="00DA11B0" w:rsidP="00F91E2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</w:p>
    <w:p w14:paraId="641F63F9" w14:textId="77777777" w:rsidR="00DA11B0" w:rsidRDefault="00DA11B0">
      <w:pPr>
        <w:spacing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14:paraId="234B27F7" w14:textId="3696C97B" w:rsidR="00F91E20" w:rsidRDefault="007C3BED" w:rsidP="00F91E2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lastRenderedPageBreak/>
        <w:t>Year grades analysis</w:t>
      </w:r>
    </w:p>
    <w:p w14:paraId="7531BC19" w14:textId="51CB2285" w:rsidR="00D634C3" w:rsidRDefault="00D634C3" w:rsidP="00D634C3">
      <w:pPr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ar grade for Chinese language correlated between Year 2 and Year 7, with Pearson’s r equal to .46. The means for Chinese language year grade were different between Year 2 and Year 7, with slightly lower grades for Year 7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66) = 3.20, p&lt;0.05 Cohen’s d = 0.39; see </w:t>
      </w:r>
      <w:r w:rsidRPr="008C5CB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8C5CB9">
        <w:rPr>
          <w:rFonts w:ascii="Times New Roman" w:hAnsi="Times New Roman" w:cs="Times New Roman"/>
          <w:sz w:val="24"/>
          <w:szCs w:val="24"/>
          <w:lang w:val="en-US"/>
        </w:rPr>
        <w:t xml:space="preserve"> for means and SDs).</w:t>
      </w:r>
      <w:r w:rsidRPr="00E51C7B">
        <w:rPr>
          <w:lang w:val="en-US"/>
        </w:rPr>
        <w:t xml:space="preserve"> </w:t>
      </w:r>
      <w:r>
        <w:rPr>
          <w:lang w:val="en-US"/>
        </w:rPr>
        <w:t>T</w:t>
      </w:r>
      <w:r w:rsidRPr="00D634C3">
        <w:rPr>
          <w:rFonts w:ascii="Times New Roman" w:hAnsi="Times New Roman" w:cs="Times New Roman"/>
          <w:sz w:val="24"/>
          <w:szCs w:val="24"/>
          <w:lang w:val="en-US"/>
        </w:rPr>
        <w:t xml:space="preserve">here were no correlations between: 1) Year grade in Chinese and spatial ability for Year 2 and Year 7; and 2) the growth in spatial ability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634C3">
        <w:rPr>
          <w:rFonts w:ascii="Times New Roman" w:hAnsi="Times New Roman" w:cs="Times New Roman"/>
          <w:sz w:val="24"/>
          <w:szCs w:val="24"/>
          <w:lang w:val="en-US"/>
        </w:rPr>
        <w:t xml:space="preserve"> changes in Year grad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34"/>
        <w:gridCol w:w="115"/>
        <w:gridCol w:w="34"/>
        <w:gridCol w:w="535"/>
        <w:gridCol w:w="522"/>
        <w:gridCol w:w="529"/>
        <w:gridCol w:w="529"/>
        <w:gridCol w:w="577"/>
        <w:gridCol w:w="577"/>
        <w:gridCol w:w="577"/>
        <w:gridCol w:w="577"/>
        <w:gridCol w:w="534"/>
        <w:gridCol w:w="534"/>
        <w:gridCol w:w="577"/>
        <w:gridCol w:w="577"/>
        <w:gridCol w:w="570"/>
        <w:gridCol w:w="565"/>
        <w:gridCol w:w="1016"/>
        <w:gridCol w:w="119"/>
        <w:gridCol w:w="548"/>
        <w:gridCol w:w="577"/>
        <w:gridCol w:w="548"/>
        <w:gridCol w:w="577"/>
        <w:gridCol w:w="342"/>
        <w:gridCol w:w="334"/>
        <w:gridCol w:w="338"/>
        <w:gridCol w:w="338"/>
        <w:gridCol w:w="637"/>
        <w:gridCol w:w="76"/>
      </w:tblGrid>
      <w:tr w:rsidR="00AA1A8A" w:rsidRPr="009A4F49" w14:paraId="75288CC4" w14:textId="77777777" w:rsidTr="00AA1A8A">
        <w:trPr>
          <w:tblHeader/>
        </w:trPr>
        <w:tc>
          <w:tcPr>
            <w:tcW w:w="0" w:type="auto"/>
            <w:gridSpan w:val="3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9B383" w14:textId="227A9EEC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41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ble S2 Pearson's Correlations across Year Grades and Spatial ability</w:t>
            </w:r>
          </w:p>
        </w:tc>
      </w:tr>
      <w:tr w:rsidR="00F02413" w:rsidRPr="003341B8" w14:paraId="72D4896F" w14:textId="77777777" w:rsidTr="00AA1A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AD35CA" w14:textId="77777777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F54028" w14:textId="77777777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AF3BB" w14:textId="1A8D3433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Rus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5256C" w14:textId="419DB384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Rus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898DEE" w14:textId="520FD589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16BA4D" w14:textId="7C218F50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609D1" w14:textId="201D1275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Eng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37BB5" w14:textId="26938C27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0D8DFF" w14:textId="007559B0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0D2ECE" w14:textId="7341D518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94D07" w14:textId="773E4E25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D0E95" w14:textId="110853E1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4572DF" w14:textId="5C34CDE5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A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54C1E2" w14:textId="4427E5D0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A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9ED204" w14:textId="77777777" w:rsidR="00AA1A8A" w:rsidRPr="00AA1A8A" w:rsidRDefault="00AA1A8A" w:rsidP="00AA1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A1A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lta_SA</w:t>
            </w:r>
            <w:proofErr w:type="spellEnd"/>
          </w:p>
        </w:tc>
      </w:tr>
      <w:tr w:rsidR="001D1D13" w:rsidRPr="003341B8" w14:paraId="36DDB0D6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8AD1" w14:textId="26A10CA3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Rus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1C1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5F9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124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29F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E22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7C5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A3D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82A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C04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20D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4D1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150A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2D0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146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949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A1F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B8F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41C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A1E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8FA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D69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F4B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F1D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4A4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873D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FFEE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C60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BF0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24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667F3783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C3E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5DA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B4090" w14:textId="7D61B40E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AD2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88184" w14:textId="2936644D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B3E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07B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3DB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6D7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B7C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8B6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27F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D24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BE9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932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EF4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0418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A8E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0C4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6E7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ACA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81E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3E7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F4E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33E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6F9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276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BC8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96C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52C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430AD11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87F6" w14:textId="567E57A1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CD5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89A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CB3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1CD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88F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9D2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E66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1C4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5FB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834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796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687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4C9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0EA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1306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80D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6C2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03D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34D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A90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218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E89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DDF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232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006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9E0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6E8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E24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7DF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58BF8356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3644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B46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D1DE" w14:textId="28457DBD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095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32FD6" w14:textId="26B2A455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DC3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20729" w14:textId="2E5719DC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950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CF9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B2B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EEA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0E4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ADA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18B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FD8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E90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7CB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BF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4A8A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A1A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4F3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C86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F65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93C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6FD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4AD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5CD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816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726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265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BECA15F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6C5C" w14:textId="025A10CA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D16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16E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C9B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FA6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E62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807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28F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07E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455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0B2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A9F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5DA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9B1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CAB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32E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F43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78F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2C5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187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419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89C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8E4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24B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620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E04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5BD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07B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BAF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B54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46B321BC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B39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BDD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6D65" w14:textId="0CF590DB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8D7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E20C" w14:textId="5E87E39D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B07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915B" w14:textId="1E33DDF2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3EE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0A03" w14:textId="46D65392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11D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75D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9CC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1D4B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2AF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BB9B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857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161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9E4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60B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D17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422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CB7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E41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CEA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7C8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B51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0FF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640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211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251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27ABD7CB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15DE" w14:textId="1BB6F199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Eng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C70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430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F60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57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30C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275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42B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A91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A07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DFE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540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190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4FB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389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A35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F3F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955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9E41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F92F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83C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C9F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322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9837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634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0D9A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C7F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542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2F7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EDD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6D5FA7D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584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1A8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36C8" w14:textId="43C2E931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880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2133" w14:textId="2966D177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31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854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05D4" w14:textId="669CD366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7493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B8F7" w14:textId="2750ECE5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9F3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DA3F" w14:textId="687E7ACD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A31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E7B0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951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22C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896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357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280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CD9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ECCC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E87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A06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74D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408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A45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E47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85E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565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57B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2C8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BD73BE2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710" w14:textId="42EC7578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D74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E76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689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B93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EBB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B3A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455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85E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F01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823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0B4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C16E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942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4A8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C76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C5D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7640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824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171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D50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71F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BC9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EA5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AEC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DC9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4D9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97A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074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592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3BB76CB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3EC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D42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7633" w14:textId="2778C928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50A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E7FF" w14:textId="2A0F9F36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F1B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99CE" w14:textId="1CC76F90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4BE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DBAA0" w14:textId="0D0F3DED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555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F631D" w14:textId="5739E9A1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231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A468" w14:textId="63C4B98D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2A6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8B98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EAF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38A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55D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4C4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656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04B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93BC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A7E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BFE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C8B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7B6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3E1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0D51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B4C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0A1D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45DDEBF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34E4" w14:textId="73C97340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F057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883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300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16D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2CF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F68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CFA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B9A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AEF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E5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8A0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D66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1F8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96B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FE4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719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5D2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CD2C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F8FB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FEE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4DB6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DA0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70C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FA9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BE6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6FE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B05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B9E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D5A3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2133D2E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4E7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59B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5CFB" w14:textId="5FC9BA8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D61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E53A" w14:textId="345BA16D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AB8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27A4" w14:textId="3A4C9F06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785C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352BF" w14:textId="287D8D83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391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CB34" w14:textId="73AA9661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503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8703C" w14:textId="7258057D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5E2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D189" w14:textId="35D78F29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3B6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A97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8D5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70D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C17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CD4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9E2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AF4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4B4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7D2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2B21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F42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470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9C5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38B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440CEF2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BF54" w14:textId="030343C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DF3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474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090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F46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654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BF7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348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52B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4C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C34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2B0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8A8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034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C6E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7FA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025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65F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A9B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D9E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03E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7DD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FD9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861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001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7DF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4FB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F70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9A9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6A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5B8EF7B0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8C3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1CC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3072" w14:textId="5905B352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437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A244" w14:textId="4FAAB983" w:rsidR="00AA1A8A" w:rsidRPr="00AA1A8A" w:rsidRDefault="006F3175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AA1A8A"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DE7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A4A4" w14:textId="68BAA763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71BD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E9E4" w14:textId="33FD80A0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AC4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77245" w14:textId="678806BF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77D4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1B0A" w14:textId="1D6BFF90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123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C20A" w14:textId="5337FEB8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CF6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2619D" w14:textId="2633B6A8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95C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FA0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358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87B2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569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CD6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2B2A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247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5F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DE7D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CBF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DC4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B0C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C20E5A5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0663" w14:textId="2E570275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C99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DC6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01B2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E9E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203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C03F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67A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901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B5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09A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C27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A8F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065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C4F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5E3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7B8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086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F6A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A7C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7D3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C36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10E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102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CF1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335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BBF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B64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EF0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B79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1A40A4E0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E4D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470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9EFB" w14:textId="4ABD284E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D42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D01C" w14:textId="118EBF10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B57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E44CA" w14:textId="121A2F21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E50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249A" w14:textId="21D20BC4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EB9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7F7A" w14:textId="0F7BF77C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253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0EBA" w14:textId="4B4DB150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B4A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8EFD" w14:textId="28F30E65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405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7844" w14:textId="32D949B2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8BB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C79C" w14:textId="2332D8CF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A25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727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57A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0CD3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E8B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5624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7D8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9D8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DBF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D0A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41E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8E9A5EC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DB2D" w14:textId="0D0ACD19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10D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94A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7E2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231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F46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F66A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36E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AC3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817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70C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0F4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B40C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FE2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AD1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B7B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1DC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58E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4D5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AC6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F45F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A87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C7D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E23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3B8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0C7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54E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9D9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FBC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E62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7934A315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3A8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421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14EB" w14:textId="55C0182B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790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CC79" w14:textId="2C447386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0A0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D694" w14:textId="5910A3AF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BC2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6D47" w14:textId="6E645FC4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045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B615" w14:textId="1BBAD153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FEE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8B09" w14:textId="093E0737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84B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BC37" w14:textId="68FD1F03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7E1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D78E" w14:textId="52F82807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3453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4423" w14:textId="4BB38EE8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DCA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3975" w14:textId="519BA954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ECD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85F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50F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CD5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C35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018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385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201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254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4E217F48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50D7" w14:textId="5C1B0709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3DD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B628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9D2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CA8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12A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67AC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4C9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EE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A77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4B6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F5A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E0D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2B1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DCE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615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30F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A46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35D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A5C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EA7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6D9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E5B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2E8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7A4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1CE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9FF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A7E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860A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F2C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10C69B31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C7D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94E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9AF7" w14:textId="456C0FAC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A8A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308D6" w14:textId="6DA5846D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AE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8C6D" w14:textId="005590ED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2BC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6192" w14:textId="211366A5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C87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B647" w14:textId="07DF6ADD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74B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8AA5" w14:textId="494195A0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ABD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3C88" w14:textId="7415EAD9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EB7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5D8A" w14:textId="62FAC417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565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28D1" w14:textId="5BBBE34A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BD8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E723" w14:textId="520B7DAD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40B6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02AE" w14:textId="1DE12FFD" w:rsidR="00AA1A8A" w:rsidRPr="00AA1A8A" w:rsidRDefault="001D1D13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9BE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22A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AD6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F8A4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915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36F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118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54FA8A7B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5841" w14:textId="4DE805DC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_Year</w:t>
            </w:r>
            <w:proofErr w:type="spellEnd"/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28AF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AE92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0183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DCB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9E4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450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414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368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008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53C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610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1DC1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D97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4B4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C05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644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EB1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598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61E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68B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AB6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DC2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559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078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7E9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727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223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6FA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20C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51F3F5A2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74E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866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F802" w14:textId="5DA22275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2F5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8C9B" w14:textId="01D62983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C1E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2345" w14:textId="10033546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F23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2F2E" w14:textId="661F7820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AA1A8A"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DEC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A902" w14:textId="60504F38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644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CF1E" w14:textId="03FC1142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702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D2EC" w14:textId="327EA6FB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958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853AC" w14:textId="782EB264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D736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F168" w14:textId="3FD8C061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04D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6349" w14:textId="795910DE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A88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42E7" w14:textId="68E9075D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604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2F49" w14:textId="4ECC5838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3B7A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052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371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D86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E03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00E785B5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16FB" w14:textId="7F8E383B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a_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54778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877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5F0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8B98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A23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163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B20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173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C26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6A9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05A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41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FC0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080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02C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C30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B57B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9FF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8F8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29F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1FE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CB9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7F4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751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23A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F3AC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C8D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417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1A8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3B2BE969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30E4" w14:textId="77777777" w:rsidR="00AA1A8A" w:rsidRPr="00210FDF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874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8130" w14:textId="3010CEB4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C73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167F" w14:textId="5C051A2F" w:rsidR="00AA1A8A" w:rsidRPr="00AA1A8A" w:rsidRDefault="00AA1A8A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EDD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1392" w14:textId="48CC2DC7" w:rsidR="00AA1A8A" w:rsidRPr="00AA1A8A" w:rsidRDefault="00AA1A8A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7FE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E0FF" w14:textId="1B6690C2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631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4125" w14:textId="6E38FD9E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E43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A9B0" w14:textId="40FE1358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A14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E5B3" w14:textId="61C0EAD7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9C88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242E" w14:textId="6D8D5348" w:rsidR="00AA1A8A" w:rsidRPr="00AA1A8A" w:rsidRDefault="00AA1A8A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1D1D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C35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B725" w14:textId="4D5A2709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FED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C723" w14:textId="169858A4" w:rsidR="00AA1A8A" w:rsidRPr="00AA1A8A" w:rsidRDefault="001D1D13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70AA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619C7" w14:textId="6076EC75" w:rsidR="00AA1A8A" w:rsidRPr="00AA1A8A" w:rsidRDefault="00AA1A8A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AFF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C4A4" w14:textId="7F50F93F" w:rsidR="00AA1A8A" w:rsidRPr="00AA1A8A" w:rsidRDefault="001D1D13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919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D2D5" w14:textId="10614998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01F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DFE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A13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570E49B7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2961" w14:textId="48018C64" w:rsidR="00AA1A8A" w:rsidRPr="00210FDF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0F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G_Chin_Del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259C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B46D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A2D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26B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354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26A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EB1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D42F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C818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9235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027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5F7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FFFD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5E8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73A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79A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1C70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DE6D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551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5FE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F78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F59E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7B80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B3D1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3C5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4A5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0EC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7362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4BF3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D13" w:rsidRPr="003341B8" w14:paraId="01B7B47A" w14:textId="77777777" w:rsidTr="00AA1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D7AE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251F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FA38" w14:textId="0FD68DF6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F5A9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1A88" w14:textId="4ACA76AF" w:rsidR="00AA1A8A" w:rsidRPr="00AA1A8A" w:rsidRDefault="006F3175" w:rsidP="006F3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877B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15CBD" w14:textId="5437E9D8" w:rsidR="00AA1A8A" w:rsidRPr="00AA1A8A" w:rsidRDefault="006F3175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AA1A8A"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9D71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EFA2" w14:textId="0012EE3F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1162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E38E" w14:textId="714A9424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B56B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CD39" w14:textId="52AF0E10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C737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7C12" w14:textId="55221E31" w:rsidR="00AA1A8A" w:rsidRPr="00AA1A8A" w:rsidRDefault="001D1D13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986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392E9" w14:textId="50EDF584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CE09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FD7F" w14:textId="006E463F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BCE4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F42CE" w14:textId="18ED21AF" w:rsidR="00AA1A8A" w:rsidRPr="00AA1A8A" w:rsidRDefault="00AA1A8A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B9B7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9C71" w14:textId="5C31EEEB" w:rsidR="00AA1A8A" w:rsidRPr="00AA1A8A" w:rsidRDefault="00AA1A8A" w:rsidP="001D1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5160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9DCC" w14:textId="02A79DFE" w:rsidR="00AA1A8A" w:rsidRPr="00AA1A8A" w:rsidRDefault="00AA1A8A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A1A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1D1D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97B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23F1" w14:textId="7364CCF9" w:rsidR="00AA1A8A" w:rsidRPr="00AA1A8A" w:rsidRDefault="001D1D13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9B416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7A2D" w14:textId="7D185308" w:rsidR="00AA1A8A" w:rsidRPr="00AA1A8A" w:rsidRDefault="001D1D13" w:rsidP="00F02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BD15" w14:textId="77777777" w:rsidR="00AA1A8A" w:rsidRPr="00AA1A8A" w:rsidRDefault="00AA1A8A" w:rsidP="00AA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1A8A" w:rsidRPr="00AA1A8A" w14:paraId="53396D82" w14:textId="77777777" w:rsidTr="00AA1A8A">
        <w:tc>
          <w:tcPr>
            <w:tcW w:w="0" w:type="auto"/>
            <w:gridSpan w:val="3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935BE5" w14:textId="77777777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1A8A" w:rsidRPr="009A4F49" w14:paraId="53FE8835" w14:textId="77777777" w:rsidTr="00AA1A8A"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F4CF" w14:textId="0F6F46CA" w:rsidR="00AA1A8A" w:rsidRPr="00AA1A8A" w:rsidRDefault="00AA1A8A" w:rsidP="00AA1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te: * p &lt; .05, ** p &lt; .01, *** p &lt; .001; </w:t>
            </w:r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SA Growth was computed by subtracting SA Year 2 from SA Year 7; Chinese Year Grade</w:t>
            </w:r>
            <w:r w:rsidR="00273D4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Delta</w:t>
            </w:r>
            <w:r w:rsidRPr="003341B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was computed by subtracting Chinese Year Grade for Year 2 from Chinese Year Grade for Year 7.</w:t>
            </w:r>
          </w:p>
        </w:tc>
      </w:tr>
    </w:tbl>
    <w:p w14:paraId="5AF004D9" w14:textId="77777777" w:rsidR="003341B8" w:rsidRDefault="003341B8">
      <w:pPr>
        <w:spacing w:line="259" w:lineRule="auto"/>
        <w:rPr>
          <w:lang w:val="en-US"/>
        </w:rPr>
      </w:pPr>
    </w:p>
    <w:p w14:paraId="0F695EFB" w14:textId="66D02A34" w:rsidR="00DA11B0" w:rsidRDefault="00DA11B0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426"/>
        <w:gridCol w:w="36"/>
        <w:gridCol w:w="510"/>
        <w:gridCol w:w="42"/>
        <w:gridCol w:w="510"/>
        <w:gridCol w:w="42"/>
        <w:gridCol w:w="171"/>
        <w:gridCol w:w="42"/>
        <w:gridCol w:w="231"/>
        <w:gridCol w:w="56"/>
        <w:gridCol w:w="687"/>
        <w:gridCol w:w="56"/>
        <w:gridCol w:w="230"/>
        <w:gridCol w:w="56"/>
        <w:gridCol w:w="228"/>
        <w:gridCol w:w="56"/>
        <w:gridCol w:w="228"/>
        <w:gridCol w:w="56"/>
        <w:gridCol w:w="682"/>
        <w:gridCol w:w="56"/>
        <w:gridCol w:w="228"/>
        <w:gridCol w:w="56"/>
        <w:gridCol w:w="228"/>
        <w:gridCol w:w="56"/>
        <w:gridCol w:w="682"/>
        <w:gridCol w:w="56"/>
      </w:tblGrid>
      <w:tr w:rsidR="00210FDF" w:rsidRPr="009A4F49" w14:paraId="44B50A45" w14:textId="77777777" w:rsidTr="00210FDF">
        <w:trPr>
          <w:tblHeader/>
        </w:trPr>
        <w:tc>
          <w:tcPr>
            <w:tcW w:w="0" w:type="auto"/>
            <w:gridSpan w:val="6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60B964" w14:textId="3B6ACE15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S3 </w:t>
            </w:r>
            <w:r w:rsidRPr="00F91E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scriptive Statistic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r year grades</w:t>
            </w:r>
          </w:p>
        </w:tc>
      </w:tr>
      <w:tr w:rsidR="00494B6E" w:rsidRPr="00210FDF" w14:paraId="739CE34A" w14:textId="77777777" w:rsidTr="00210FD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C3D8" w14:textId="77777777" w:rsidR="00187A05" w:rsidRPr="00210FDF" w:rsidRDefault="00187A05" w:rsidP="00187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19F2" w14:textId="4D9E7D31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Rus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4915" w14:textId="278E7659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Rus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8152" w14:textId="184B923A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306B2" w14:textId="6AD0632D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C7AF" w14:textId="707C3351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Eng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6980" w14:textId="3F2ACE3B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Math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470B" w14:textId="10ADE60F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27EC" w14:textId="3ED31F66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Span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41AE" w14:textId="70AFFB2D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78BDA" w14:textId="08F1E383" w:rsidR="00187A05" w:rsidRPr="00210FDF" w:rsidRDefault="00187A05" w:rsidP="00187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G_Chin_Year</w:t>
            </w:r>
            <w:proofErr w:type="spellEnd"/>
            <w:r w:rsidRPr="00187A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7</w:t>
            </w:r>
          </w:p>
        </w:tc>
      </w:tr>
      <w:tr w:rsidR="00494B6E" w:rsidRPr="00210FDF" w14:paraId="34BC1291" w14:textId="77777777" w:rsidTr="00210FD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87775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9BB1B8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FDE776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A59160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C70537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1FD3D8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0EB62B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6F9260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4F35ED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D4C91E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48633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0D2793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B3EC19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754FAD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7E7C75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7981D4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65617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1936A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1101EE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83D8B0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C8785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7B9E9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F3C2CA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847A21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4E1E0E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E3BF4C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EBA01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A26159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7D7AE3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E00AFE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127269" w14:textId="77777777" w:rsidR="00210FDF" w:rsidRPr="00210FDF" w:rsidRDefault="00210FDF" w:rsidP="00210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494B6E" w:rsidRPr="00210FDF" w14:paraId="63A48655" w14:textId="77777777" w:rsidTr="00210F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1826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2A9E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CDC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52F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D21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EE2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A760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FFC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089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B6B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8D7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887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F13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408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113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888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890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8CE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DB0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81B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26D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EC6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431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B5B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ACF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288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628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208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5B9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ADE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5EA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E25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1195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D9C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9A3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4959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378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C05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923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FBD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E88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6E4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FDD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62AD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B4F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8F0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63E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7210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004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CC9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131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5F6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F0A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190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A81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401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506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530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756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06C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891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F59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B6E" w:rsidRPr="00210FDF" w14:paraId="41A0F350" w14:textId="77777777" w:rsidTr="00210F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391C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D41E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60F0" w14:textId="4D86E7EE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891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1025" w14:textId="41BC3FCC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3EA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C2CA9" w14:textId="32D1BEF8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3ED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8F3A" w14:textId="3397F1E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597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242C" w14:textId="6134942E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66F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769C" w14:textId="6CECE483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FB9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19D2F" w14:textId="57076B0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D8E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1FE5" w14:textId="0B036D43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4A3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F865" w14:textId="1D835193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216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DE0D5" w14:textId="431BA7B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38D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C535" w14:textId="16FDECD4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5D1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34B5" w14:textId="1D6F2FFD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F44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DAB5" w14:textId="4D90BFB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E161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3D03" w14:textId="655191A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48A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CB3F" w14:textId="723D0A45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504C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3EC7" w14:textId="6B9F53AD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352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0EDB" w14:textId="5A5A0CA1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8F3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4E60" w14:textId="55CDC3C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0913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CABD" w14:textId="51DC9EC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93B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CD1F" w14:textId="0231F38B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</w:t>
            </w:r>
            <w:r w:rsidR="00494B6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E3B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F24A" w14:textId="69D7712C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090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2D08" w14:textId="738521FB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5D6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106A" w14:textId="5158D39E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88F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7A9D3" w14:textId="1B7CDC0B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D6A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6837" w14:textId="6BE261B2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D6C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7C9C" w14:textId="0F3BD544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45F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C22A" w14:textId="64DD00F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BB7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C2BE" w14:textId="3A96919E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B11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79BEF" w14:textId="37D2C610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19F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A8B0" w14:textId="0D7C162C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5C3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B6E" w:rsidRPr="00210FDF" w14:paraId="481A9DC0" w14:textId="77777777" w:rsidTr="00210F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2086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39410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0C6B" w14:textId="4B7C86E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403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1B34" w14:textId="2C1270A4" w:rsidR="00210FDF" w:rsidRPr="00210FDF" w:rsidRDefault="00494B6E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210FDF"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6D9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E936" w14:textId="6DE8573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8EA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E5A0" w14:textId="6727310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0B1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0A42" w14:textId="6590059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850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4653" w14:textId="2051EAB3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A8B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F753" w14:textId="52A0D11D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279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5A32" w14:textId="7E8337D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17C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8251" w14:textId="51DD2AA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206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44D2" w14:textId="6ACC851D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FC9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E216" w14:textId="26733039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31A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587D" w14:textId="2C0DBED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BEC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AC70" w14:textId="4518DD2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71DD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13E2" w14:textId="6E05887A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76D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7A6A" w14:textId="2FC61ACF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F99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01D3" w14:textId="230BEDAF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F20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432D" w14:textId="4BA37533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CB2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3451" w14:textId="58D3F0E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D42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B602" w14:textId="61347A9D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3C6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EE72" w14:textId="4B172848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59A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B454" w14:textId="51991122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ECD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6E71" w14:textId="480AFE82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B9A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CB8E" w14:textId="52209C4B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CD8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27DD" w14:textId="78985DC5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FF0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D2A3" w14:textId="05AA3DF3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61B4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E97E" w14:textId="637AFE46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5BF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00BA" w14:textId="217A1DFC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ABE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5A19" w14:textId="5496119C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30F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7E26" w14:textId="5C22C372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7E0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AC21" w14:textId="4141A84A" w:rsidR="00210FDF" w:rsidRPr="00210FDF" w:rsidRDefault="00494B6E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379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B6E" w:rsidRPr="00210FDF" w14:paraId="1237F5D6" w14:textId="77777777" w:rsidTr="00F0241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22B40E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6246BE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B40AFB4" w14:textId="676FA8B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A16D9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56A81" w14:textId="1AF5EC1C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03C95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507085" w14:textId="20E954B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8F9443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BB61D3" w14:textId="1C0257A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A4D47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769F0A" w14:textId="0B78069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BFE7A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269ACE" w14:textId="28D8426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0D9FF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9BE7303" w14:textId="11A28015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A4F216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C1CBDB" w14:textId="0ABD0CD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B65D0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1CF3BF" w14:textId="45D57E21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9BFC46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CDF3B7F" w14:textId="5AFA0D1A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FA764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98D82A" w14:textId="6D040CE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A9909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1C8F5A" w14:textId="146B220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1B446C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0B833B" w14:textId="6FE10121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B6207D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091BC6" w14:textId="239395A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7B55E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49AF94D" w14:textId="666E924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5AC0E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A77E7E" w14:textId="37C6F33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AC6511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AE06FB" w14:textId="31FA6F95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4EA1C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6A20E6A" w14:textId="79DD184E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20FC35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1C68BDF" w14:textId="07138A5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8F0AFA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48E4DCA" w14:textId="23DA419B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4B0ED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85C48C" w14:textId="5F3A2A33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AD1F24C" w14:textId="50CDD302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49135F" w14:textId="69E21EF4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578DB1C" w14:textId="7AC479C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87A9278" w14:textId="39712EF5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51E28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6B51B1" w14:textId="5A56B9DC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29E38A" w14:textId="5E80BECD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70B2915" w14:textId="47AD0A1F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233DF85" w14:textId="1BEB6B74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B12E9CC" w14:textId="1AE7EE44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FA03A50" w14:textId="3185FFDB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0E9C4A2" w14:textId="5BCEEAB0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329763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8A7C229" w14:textId="29D617EF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D09DFB" w14:textId="5FBB2C95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494CB3" w14:textId="64DABB79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3103070" w14:textId="2AAA3030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1F287B" w14:textId="6E1CEE4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60D0D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4B6E" w:rsidRPr="00210FDF" w14:paraId="0C73F7C0" w14:textId="77777777" w:rsidTr="00F024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EDBCD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2FEC6" w14:textId="77777777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4A75B" w14:textId="41A762D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151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6F4B0" w14:textId="1AD93C95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DBE8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21034" w14:textId="3262FEE4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441D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F336A" w14:textId="2E5C0A4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466F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DE1B9" w14:textId="16A0B56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95C8F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0B86F" w14:textId="19A6A36D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0560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17DB3" w14:textId="22184F4B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FFB1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1857E" w14:textId="092926AA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AF337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1408C" w14:textId="2A54901B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62435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7EE14" w14:textId="69C8E4AF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5538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228DA" w14:textId="4F6ED407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5FFA0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C5B18" w14:textId="4E39A491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F638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9707C" w14:textId="25F54A8C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D069B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36609" w14:textId="43EE2F2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E5FA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96C28" w14:textId="3AED7D5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6FB1E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C9DC5" w14:textId="217244D2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D4963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524FF" w14:textId="6F977BB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90FC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D1B1" w14:textId="34F36E59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C18D6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1CA05" w14:textId="13AED378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01189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D87F1" w14:textId="506A94C6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4F3DA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BE117" w14:textId="0AF0052A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7029A" w14:textId="0324C1E1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BA037" w14:textId="490D63C7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E48C1" w14:textId="342E9986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9E7BC" w14:textId="462339BB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BE60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53088" w14:textId="4441CFD9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808A" w14:textId="0C24B3E4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6EB47" w14:textId="2BCF89A8" w:rsidR="00210FDF" w:rsidRPr="00210FDF" w:rsidRDefault="00210FDF" w:rsidP="0095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CBEA9" w14:textId="7715D724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B3841" w14:textId="53E0B2FE" w:rsidR="00210FDF" w:rsidRPr="00210FDF" w:rsidRDefault="00210FDF" w:rsidP="0095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9EDCD" w14:textId="7CB54FAB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4C9A9" w14:textId="2C0E3E1A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9195C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EA469" w14:textId="4112B6C2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5F648" w14:textId="6AB5E911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61373" w14:textId="612BDC79" w:rsidR="00210FDF" w:rsidRPr="00210FDF" w:rsidRDefault="00952EF8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5272E" w14:textId="5E077608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CC1B0" w14:textId="66EE375D" w:rsidR="00210FDF" w:rsidRPr="00210FDF" w:rsidRDefault="00210FDF" w:rsidP="0049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0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F5CB2" w14:textId="77777777" w:rsidR="00210FDF" w:rsidRPr="00210FDF" w:rsidRDefault="00210FDF" w:rsidP="00210F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0FDF" w:rsidRPr="009A4F49" w14:paraId="6A2A14D7" w14:textId="77777777" w:rsidTr="00F02413">
        <w:tc>
          <w:tcPr>
            <w:tcW w:w="0" w:type="auto"/>
            <w:gridSpan w:val="6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6AE4F" w14:textId="77711075" w:rsidR="00210FDF" w:rsidRPr="00210FDF" w:rsidRDefault="00210FDF" w:rsidP="00210F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Note: </w:t>
            </w:r>
            <w:r w:rsidRPr="000467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Language variable is coded as follows: 1 – English only; 2 </w:t>
            </w:r>
            <w:r w:rsidRPr="00BD09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–</w:t>
            </w:r>
            <w:r w:rsidRPr="000467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English and Spanish; and 3 – English and Chinese</w:t>
            </w:r>
          </w:p>
        </w:tc>
      </w:tr>
    </w:tbl>
    <w:p w14:paraId="22EB5290" w14:textId="7C32B83E" w:rsidR="00F91E20" w:rsidRDefault="00F91E20" w:rsidP="00187A05">
      <w:pPr>
        <w:rPr>
          <w:lang w:val="en-US"/>
        </w:rPr>
      </w:pPr>
    </w:p>
    <w:sectPr w:rsidR="00F91E20" w:rsidSect="008E3003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5FF"/>
    <w:rsid w:val="000B4B7C"/>
    <w:rsid w:val="000E75FF"/>
    <w:rsid w:val="00187A05"/>
    <w:rsid w:val="001D1D13"/>
    <w:rsid w:val="00210FDF"/>
    <w:rsid w:val="00273D4A"/>
    <w:rsid w:val="002D58C0"/>
    <w:rsid w:val="003341B8"/>
    <w:rsid w:val="00424D54"/>
    <w:rsid w:val="00494B6E"/>
    <w:rsid w:val="005F076D"/>
    <w:rsid w:val="006F3175"/>
    <w:rsid w:val="007C3BED"/>
    <w:rsid w:val="008E3003"/>
    <w:rsid w:val="00952EF8"/>
    <w:rsid w:val="0098784F"/>
    <w:rsid w:val="009A4F49"/>
    <w:rsid w:val="00A82CA7"/>
    <w:rsid w:val="00AA1A8A"/>
    <w:rsid w:val="00D634C3"/>
    <w:rsid w:val="00D63DC2"/>
    <w:rsid w:val="00DA11B0"/>
    <w:rsid w:val="00E13BEC"/>
    <w:rsid w:val="00E51C7B"/>
    <w:rsid w:val="00F02413"/>
    <w:rsid w:val="00F63814"/>
    <w:rsid w:val="00F9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1958"/>
  <w15:chartTrackingRefBased/>
  <w15:docId w15:val="{709E4867-459D-43CF-AEE5-5118B7FD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003"/>
    <w:pPr>
      <w:spacing w:line="256" w:lineRule="auto"/>
    </w:pPr>
  </w:style>
  <w:style w:type="paragraph" w:styleId="2">
    <w:name w:val="heading 2"/>
    <w:basedOn w:val="a"/>
    <w:link w:val="20"/>
    <w:uiPriority w:val="9"/>
    <w:qFormat/>
    <w:rsid w:val="00F91E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E3003"/>
    <w:rPr>
      <w:sz w:val="16"/>
      <w:szCs w:val="16"/>
    </w:rPr>
  </w:style>
  <w:style w:type="character" w:customStyle="1" w:styleId="20">
    <w:name w:val="Заголовок 2 Знак"/>
    <w:basedOn w:val="a0"/>
    <w:link w:val="2"/>
    <w:uiPriority w:val="9"/>
    <w:rsid w:val="00F91E2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a4">
    <w:name w:val="Emphasis"/>
    <w:basedOn w:val="a0"/>
    <w:uiPriority w:val="20"/>
    <w:qFormat/>
    <w:rsid w:val="00F91E20"/>
    <w:rPr>
      <w:i/>
      <w:iCs/>
    </w:rPr>
  </w:style>
  <w:style w:type="paragraph" w:styleId="a5">
    <w:name w:val="annotation text"/>
    <w:basedOn w:val="a"/>
    <w:link w:val="a6"/>
    <w:uiPriority w:val="99"/>
    <w:semiHidden/>
    <w:unhideWhenUsed/>
    <w:rsid w:val="00DA11B0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DA11B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A11B0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DA11B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A1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DA1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036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7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14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783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18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0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06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07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09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5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4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29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7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72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67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924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41266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1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921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744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2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404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9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5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11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94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6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29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27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11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913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6957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6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8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6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48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8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34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1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28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1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5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7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74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9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us minimus</dc:creator>
  <cp:keywords/>
  <dc:description/>
  <cp:lastModifiedBy>Maksim Likhanov</cp:lastModifiedBy>
  <cp:revision>10</cp:revision>
  <dcterms:created xsi:type="dcterms:W3CDTF">2022-06-23T13:21:00Z</dcterms:created>
  <dcterms:modified xsi:type="dcterms:W3CDTF">2022-12-27T06:20:00Z</dcterms:modified>
</cp:coreProperties>
</file>